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994" w:rsidRPr="009E0161" w:rsidRDefault="00F50392" w:rsidP="0029399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="00293994" w:rsidRPr="009E0161">
        <w:rPr>
          <w:rFonts w:ascii="Times New Roman" w:hAnsi="Times New Roman" w:cs="Times New Roman"/>
          <w:sz w:val="24"/>
          <w:szCs w:val="24"/>
          <w:lang w:val="en-US"/>
        </w:rPr>
        <w:t>. Characteristics of standing deadwood and living tree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10"/>
        <w:gridCol w:w="900"/>
        <w:gridCol w:w="900"/>
        <w:gridCol w:w="990"/>
        <w:gridCol w:w="990"/>
        <w:gridCol w:w="1080"/>
        <w:gridCol w:w="1080"/>
      </w:tblGrid>
      <w:tr w:rsidR="00293994" w:rsidRPr="00F50392" w:rsidTr="007A1BD6">
        <w:trPr>
          <w:trHeight w:val="913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SP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Share of SDW in total DW volu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SDW volume by decay class – I/II/II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nsity of living trees 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nsity of SDW (SE)</w:t>
            </w: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ean DBH of SDW (media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nsity of living trees with DBH ≥30 cm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nsity of SDW with DBH ≥30 cm (SE)</w:t>
            </w:r>
          </w:p>
        </w:tc>
      </w:tr>
      <w:tr w:rsidR="00293994" w:rsidRPr="009E0161" w:rsidTr="007A1BD6">
        <w:trPr>
          <w:trHeight w:hRule="exact" w:val="282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ind ha</w:t>
            </w: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vertAlign w:val="superscript"/>
                <w:lang w:val="en-US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ind ha</w:t>
            </w: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vertAlign w:val="superscript"/>
                <w:lang w:val="en-US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c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ind ha</w:t>
            </w: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ind ha</w:t>
            </w: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vertAlign w:val="superscript"/>
                <w:lang w:val="en-US"/>
              </w:rPr>
              <w:t>-1</w:t>
            </w:r>
          </w:p>
        </w:tc>
      </w:tr>
      <w:tr w:rsidR="00293994" w:rsidRPr="009E0161" w:rsidTr="007A1BD6">
        <w:trPr>
          <w:trHeight w:hRule="exact" w:val="369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SPA Pola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30/48/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733 (6.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30 (0.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17.1 (13.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111 (1.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2.2 (0.1)</w:t>
            </w:r>
          </w:p>
        </w:tc>
      </w:tr>
      <w:tr w:rsidR="00293994" w:rsidRPr="009E0161" w:rsidTr="007A1BD6">
        <w:trPr>
          <w:trHeight w:hRule="exact" w:val="25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b/>
                <w:bCs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bCs/>
                <w:noProof/>
                <w:color w:val="000000"/>
                <w:sz w:val="15"/>
                <w:szCs w:val="15"/>
                <w:lang w:val="en-US"/>
              </w:rPr>
              <w:t>SPA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eskid Nisk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/35/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89 (19.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9 (4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.4 (12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4 (4.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.7 (0.9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eskid Żywiecki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4/41/1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02 (49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0 (12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.6 (17.8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1 (13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.5 (1.6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ieszczady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/47/38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23 (22.5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9 (7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.9 (14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7 (5.1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.2 (1.3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ory Dolnośląskie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2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/71/12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22 (34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 (1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.6 (12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2 (4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1 (0.1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ory Tucholskie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6/33/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87 (23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 (1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.7 (11.8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1 (3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3 (0.1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olina Słupi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8/63/9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46 (61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 (4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.3 (15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3 (12.1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.0 (1.4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óry Słonne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4/60/1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44 (33.3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5 (6.1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3.1 (18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5 (7.6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.3 (1.4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asy Janowskie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7/42/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43 (37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 (2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.4 (11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8 (8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7 (0.4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asy Puszczy nad Drawą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0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2/63/1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56 (37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 (2.9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.1 (10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3 (5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5 (0.2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Biebrzań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/69/19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50 (47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0 (5.6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3 (13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4 (8.6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.1 (1.0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Draw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5/43/12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88 (34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 (4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.9 (13.5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2 (7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4 (0.3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Iń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/71/1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70 (52.9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 (3.3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.6 (16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2 (12.3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1 (0.7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Kozienic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9/22/29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94 (48.6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 (3.9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7 (14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2 (9.1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4 (0.6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Warmiń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4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/75/20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79 (38.7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4 (7.5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.3 (13.5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6 (7.3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9 (1.2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Witnicko-Dębniań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6/23/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63 (46.1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 (2.6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.1 (14.1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8 (12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3 (0.3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ogórze Przemyskie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7/44/19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87 (27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4 (5.7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2.6 (17.8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6 (9.3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.5 (1.3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Augustow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3/39/18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25 (28.5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8 (5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.5 (11.4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9 (6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2 (0.4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Barlinec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/51/48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48 (62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 (2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6 (15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0 (12.4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2 (0.7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Biał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3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/79/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36 (36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 (3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.6 (8.5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6 (8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5 (0.3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Białowie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7/44/29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86 (31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9 (5.9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.5 (15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5 (7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.6 (2.7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Kampino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8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/45/4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01 (48.6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5 (27.0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.1 (12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0 (12.1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7 (0.8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Knyszyń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9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8/60/12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24 (25.5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9 (3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.5 (10.5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7 (5.9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2 (0.4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nad Gwdą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/64/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03 (52.3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 (3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.5 (13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3 (8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4 (0.3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Napiwodzko-Ramuc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/48/40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13 (27.8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1 (2.7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.6 (14.8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3 (7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7 (0.5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Notec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6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7/65/8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42 (34.5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 (1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7 (15.5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7 (4.6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4 (0.2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Pi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4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/48/21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21 (22.3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3 (3.1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.6 (11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2 (6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.4 (0.5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Sandomier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0/37/3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56 (44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1 (4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.9 (10.8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3 (7.2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4 (0.2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Solska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4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6/4/0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34 (32.1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 (2.6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.2 (11.3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2 (7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.8 (0.4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Roztocze</w:t>
            </w:r>
          </w:p>
        </w:tc>
        <w:tc>
          <w:tcPr>
            <w:tcW w:w="81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2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2/13/5</w:t>
            </w:r>
          </w:p>
        </w:tc>
        <w:tc>
          <w:tcPr>
            <w:tcW w:w="90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59 (33.4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5 (4.2)</w:t>
            </w:r>
          </w:p>
        </w:tc>
        <w:tc>
          <w:tcPr>
            <w:tcW w:w="990" w:type="dxa"/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.9 (16.7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9 (9.0)</w:t>
            </w:r>
          </w:p>
        </w:tc>
        <w:tc>
          <w:tcPr>
            <w:tcW w:w="1080" w:type="dxa"/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.5 (1.2)</w:t>
            </w:r>
          </w:p>
        </w:tc>
      </w:tr>
      <w:tr w:rsidR="00293994" w:rsidRPr="009E0161" w:rsidTr="007A1BD6">
        <w:trPr>
          <w:trHeight w:hRule="exact" w:val="340"/>
        </w:trPr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Tatr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/82/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19 (108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9 (28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6 (11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5 (20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293994" w:rsidRPr="009E0161" w:rsidRDefault="00293994" w:rsidP="007A1BD6">
            <w:pPr>
              <w:jc w:val="right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0 (6.7)</w:t>
            </w:r>
          </w:p>
        </w:tc>
      </w:tr>
    </w:tbl>
    <w:p w:rsidR="00293994" w:rsidRPr="009E0161" w:rsidRDefault="00293994" w:rsidP="002939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016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9E0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l-PL"/>
        </w:rPr>
        <w:t>– Density is given for all standing individuals (except stumps) irrespective of height; DW – deadwood, SDW – standing deadwood, SE – standard error.</w:t>
      </w:r>
    </w:p>
    <w:p w:rsidR="002028D3" w:rsidRPr="00293994" w:rsidRDefault="00F50392">
      <w:pPr>
        <w:rPr>
          <w:lang w:val="en-US"/>
        </w:rPr>
      </w:pPr>
    </w:p>
    <w:sectPr w:rsidR="002028D3" w:rsidRPr="00293994" w:rsidSect="000B3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3994"/>
    <w:rsid w:val="000B374E"/>
    <w:rsid w:val="001A722F"/>
    <w:rsid w:val="00293994"/>
    <w:rsid w:val="0040739E"/>
    <w:rsid w:val="005E5F99"/>
    <w:rsid w:val="006111C0"/>
    <w:rsid w:val="006E0341"/>
    <w:rsid w:val="008B59D8"/>
    <w:rsid w:val="00A32E42"/>
    <w:rsid w:val="00C56A8F"/>
    <w:rsid w:val="00C73848"/>
    <w:rsid w:val="00CB4041"/>
    <w:rsid w:val="00D32D48"/>
    <w:rsid w:val="00E25968"/>
    <w:rsid w:val="00F50392"/>
    <w:rsid w:val="00F5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FF8CA"/>
  <w15:docId w15:val="{36C1FF01-78F2-46AE-BE33-5F1DF97E6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9399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3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</dc:creator>
  <cp:lastModifiedBy>dr inż. Leszek Bujoczek</cp:lastModifiedBy>
  <cp:revision>4</cp:revision>
  <dcterms:created xsi:type="dcterms:W3CDTF">2020-06-30T12:23:00Z</dcterms:created>
  <dcterms:modified xsi:type="dcterms:W3CDTF">2021-07-08T07:25:00Z</dcterms:modified>
</cp:coreProperties>
</file>